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192A6A" w14:textId="480BBC86" w:rsidR="00946E58" w:rsidRPr="00CD0D85" w:rsidRDefault="00CD0D85" w:rsidP="00CD0D85">
      <w:pPr>
        <w:rPr>
          <w:b/>
          <w:bCs/>
          <w:sz w:val="28"/>
          <w:szCs w:val="28"/>
        </w:rPr>
      </w:pPr>
      <w:r w:rsidRPr="00CD0D85">
        <w:rPr>
          <w:b/>
          <w:bCs/>
          <w:sz w:val="28"/>
        </w:rPr>
        <w:t xml:space="preserve">Appendix </w:t>
      </w:r>
      <w:r w:rsidR="00AE156F">
        <w:rPr>
          <w:b/>
          <w:bCs/>
          <w:sz w:val="28"/>
        </w:rPr>
        <w:t>3</w:t>
      </w:r>
      <w:r w:rsidRPr="00CD0D85">
        <w:rPr>
          <w:b/>
          <w:bCs/>
          <w:sz w:val="28"/>
        </w:rPr>
        <w:t xml:space="preserve">. </w:t>
      </w:r>
      <w:r w:rsidR="009A7074" w:rsidRPr="00CD0D85">
        <w:rPr>
          <w:b/>
          <w:bCs/>
          <w:sz w:val="28"/>
          <w:szCs w:val="28"/>
        </w:rPr>
        <w:t xml:space="preserve">Verbal Consent </w:t>
      </w:r>
      <w:r w:rsidR="00A85569" w:rsidRPr="00CD0D85">
        <w:rPr>
          <w:b/>
          <w:bCs/>
          <w:sz w:val="28"/>
          <w:szCs w:val="28"/>
        </w:rPr>
        <w:t xml:space="preserve">Statement </w:t>
      </w:r>
      <w:r w:rsidR="009A7074" w:rsidRPr="00CD0D85">
        <w:rPr>
          <w:b/>
          <w:bCs/>
          <w:sz w:val="28"/>
          <w:szCs w:val="28"/>
        </w:rPr>
        <w:t xml:space="preserve">for a </w:t>
      </w:r>
      <w:r w:rsidRPr="00CD0D85">
        <w:rPr>
          <w:b/>
          <w:bCs/>
          <w:sz w:val="28"/>
          <w:szCs w:val="28"/>
        </w:rPr>
        <w:t>Telephone</w:t>
      </w:r>
      <w:r w:rsidR="009A7074" w:rsidRPr="00CD0D85">
        <w:rPr>
          <w:b/>
          <w:bCs/>
          <w:sz w:val="28"/>
          <w:szCs w:val="28"/>
        </w:rPr>
        <w:t xml:space="preserve"> Interview </w:t>
      </w:r>
    </w:p>
    <w:p w14:paraId="707CF4C1" w14:textId="77777777" w:rsidR="009A7074" w:rsidRDefault="009A7074">
      <w:pPr>
        <w:jc w:val="center"/>
        <w:rPr>
          <w:sz w:val="28"/>
        </w:rPr>
      </w:pPr>
    </w:p>
    <w:p w14:paraId="588C6120" w14:textId="09A17FAD" w:rsidR="00946E58" w:rsidRDefault="00946E58" w:rsidP="0A2D3C61">
      <w:pPr>
        <w:jc w:val="center"/>
        <w:rPr>
          <w:sz w:val="28"/>
          <w:szCs w:val="28"/>
        </w:rPr>
      </w:pPr>
    </w:p>
    <w:p w14:paraId="1C76E8E9" w14:textId="263FAA68" w:rsidR="00AD08EC" w:rsidRPr="007D5C2A" w:rsidRDefault="00990051" w:rsidP="464EEA09">
      <w:pPr>
        <w:shd w:val="clear" w:color="auto" w:fill="FFFFFF" w:themeFill="background1"/>
        <w:spacing w:after="160" w:line="256" w:lineRule="auto"/>
      </w:pPr>
      <w:r w:rsidRPr="464EEA09">
        <w:t xml:space="preserve">Thank you for agreeing to be interviewed. </w:t>
      </w:r>
      <w:r w:rsidR="00AD08EC" w:rsidRPr="464EEA09">
        <w:t>We</w:t>
      </w:r>
      <w:r w:rsidRPr="464EEA09">
        <w:t xml:space="preserve"> are eager to hear </w:t>
      </w:r>
      <w:r w:rsidR="005A5487" w:rsidRPr="464EEA09">
        <w:t xml:space="preserve">about </w:t>
      </w:r>
      <w:r w:rsidR="38FE7290" w:rsidRPr="464EEA09">
        <w:rPr>
          <w:color w:val="000000" w:themeColor="text1"/>
        </w:rPr>
        <w:t>your insights on your content production process for TikTok and attitudes toward creating health content on TikTok, your personal health information-seeking habits, and your perspectives on health content on TikTok and the HPV vaccine.</w:t>
      </w:r>
      <w:r w:rsidR="005A5487" w:rsidRPr="464EEA09">
        <w:t xml:space="preserve"> </w:t>
      </w:r>
      <w:r w:rsidR="00AD08EC" w:rsidRPr="464EEA09">
        <w:t>Your participation is entirely voluntary.</w:t>
      </w:r>
      <w:r w:rsidRPr="464EEA09">
        <w:t xml:space="preserve">  You may stop the interview at any time or decline to answer a specific question.  </w:t>
      </w:r>
    </w:p>
    <w:p w14:paraId="18D1F5C8" w14:textId="77777777" w:rsidR="00AD08EC" w:rsidRPr="007D5C2A" w:rsidRDefault="00AD08EC" w:rsidP="00AD08EC">
      <w:pPr>
        <w:pStyle w:val="NormalWeb"/>
        <w:shd w:val="clear" w:color="auto" w:fill="FFFFFF"/>
        <w:spacing w:before="0" w:beforeAutospacing="0" w:after="0" w:afterAutospacing="0"/>
      </w:pPr>
      <w:r w:rsidRPr="007D5C2A">
        <w:t> </w:t>
      </w:r>
    </w:p>
    <w:p w14:paraId="49CEC9E7" w14:textId="77777777" w:rsidR="00AD08EC" w:rsidRPr="007D5C2A" w:rsidRDefault="00990051" w:rsidP="00AD08EC">
      <w:pPr>
        <w:pStyle w:val="NormalWeb"/>
        <w:shd w:val="clear" w:color="auto" w:fill="FFFFFF"/>
        <w:spacing w:before="0" w:beforeAutospacing="0" w:after="0" w:afterAutospacing="0"/>
      </w:pPr>
      <w:r>
        <w:t>The risks of partaking in this study are very low.  Y</w:t>
      </w:r>
      <w:r w:rsidR="00AD08EC" w:rsidRPr="007D5C2A">
        <w:t xml:space="preserve">ou may be uncomfortable or </w:t>
      </w:r>
      <w:r>
        <w:t xml:space="preserve">become </w:t>
      </w:r>
      <w:r w:rsidR="00AD08EC" w:rsidRPr="007D5C2A">
        <w:t>anxious</w:t>
      </w:r>
      <w:r>
        <w:t xml:space="preserve"> </w:t>
      </w:r>
      <w:r w:rsidR="009A7074">
        <w:t xml:space="preserve">by some of the </w:t>
      </w:r>
      <w:r>
        <w:t xml:space="preserve">questions.  </w:t>
      </w:r>
      <w:r w:rsidR="009A7074">
        <w:t xml:space="preserve">If you find this happening, please let us know and we will immediately pause the interview.  </w:t>
      </w:r>
      <w:r w:rsidR="00AD08EC" w:rsidRPr="007D5C2A">
        <w:t xml:space="preserve">In addition to </w:t>
      </w:r>
      <w:r w:rsidR="009A7074">
        <w:t>this risk</w:t>
      </w:r>
      <w:r w:rsidR="00AD08EC" w:rsidRPr="007D5C2A">
        <w:t>, there may also be risks that are not known at this time.</w:t>
      </w:r>
    </w:p>
    <w:p w14:paraId="1D24915D" w14:textId="77777777" w:rsidR="00AD08EC" w:rsidRPr="007D5C2A" w:rsidRDefault="00AD08EC" w:rsidP="00AD08EC">
      <w:pPr>
        <w:pStyle w:val="NormalWeb"/>
        <w:shd w:val="clear" w:color="auto" w:fill="FFFFFF"/>
        <w:spacing w:before="0" w:beforeAutospacing="0" w:after="0" w:afterAutospacing="0"/>
      </w:pPr>
      <w:r w:rsidRPr="007D5C2A">
        <w:t>    </w:t>
      </w:r>
    </w:p>
    <w:p w14:paraId="1EE96C96" w14:textId="77777777" w:rsidR="00AD08EC" w:rsidRPr="007D5C2A" w:rsidRDefault="00AD08EC" w:rsidP="00AD08EC">
      <w:pPr>
        <w:pStyle w:val="NormalWeb"/>
        <w:shd w:val="clear" w:color="auto" w:fill="FFFFFF"/>
        <w:spacing w:before="0" w:beforeAutospacing="0" w:after="0" w:afterAutospacing="0"/>
      </w:pPr>
      <w:r w:rsidRPr="007D5C2A">
        <w:t>You may not personally benefit from taking part in this research, but other people may be helped by what is learned.</w:t>
      </w:r>
    </w:p>
    <w:p w14:paraId="7BF77B20" w14:textId="77777777" w:rsidR="00AD08EC" w:rsidRPr="007D5C2A" w:rsidRDefault="00AD08EC" w:rsidP="00AD08EC">
      <w:pPr>
        <w:pStyle w:val="NormalWeb"/>
        <w:shd w:val="clear" w:color="auto" w:fill="FFFFFF"/>
        <w:spacing w:before="0" w:beforeAutospacing="0" w:after="0" w:afterAutospacing="0"/>
      </w:pPr>
      <w:r w:rsidRPr="007D5C2A">
        <w:t> </w:t>
      </w:r>
    </w:p>
    <w:p w14:paraId="603B6326" w14:textId="77777777" w:rsidR="00AD08EC" w:rsidRPr="007D5C2A" w:rsidRDefault="00AD08EC" w:rsidP="00AD08EC">
      <w:pPr>
        <w:pStyle w:val="NormalWeb"/>
        <w:shd w:val="clear" w:color="auto" w:fill="FFFFFF"/>
        <w:spacing w:before="0" w:beforeAutospacing="0" w:after="0" w:afterAutospacing="0"/>
      </w:pPr>
      <w:r w:rsidRPr="007D5C2A">
        <w:t>We want to assure you that any information you provide today will remain strictly confidential.  Your name will not be identified or associated with any specific responses, and it will not appear in any published materials which result from this research.</w:t>
      </w:r>
    </w:p>
    <w:p w14:paraId="381BAB8F" w14:textId="6FE001A1" w:rsidR="00AD08EC" w:rsidRPr="007D5C2A" w:rsidRDefault="00AD08EC" w:rsidP="1B5D6B2F">
      <w:pPr>
        <w:pStyle w:val="NormalWeb"/>
        <w:shd w:val="clear" w:color="auto" w:fill="FFFFFF" w:themeFill="background1"/>
        <w:spacing w:before="0" w:beforeAutospacing="0" w:after="0" w:afterAutospacing="0"/>
      </w:pPr>
      <w:r>
        <w:t>  </w:t>
      </w:r>
    </w:p>
    <w:p w14:paraId="4C426225" w14:textId="71FD7A89" w:rsidR="00946E58" w:rsidRDefault="00AD08EC" w:rsidP="464EEA09">
      <w:pPr>
        <w:shd w:val="clear" w:color="auto" w:fill="FFFFFF" w:themeFill="background1"/>
      </w:pPr>
      <w:r w:rsidRPr="464EEA09">
        <w:t>If you have questions about this research</w:t>
      </w:r>
      <w:r w:rsidR="005A5487" w:rsidRPr="464EEA09">
        <w:t>,</w:t>
      </w:r>
      <w:r w:rsidRPr="464EEA09">
        <w:t xml:space="preserve"> you can call Dr. A</w:t>
      </w:r>
      <w:r w:rsidR="340F9533" w:rsidRPr="464EEA09">
        <w:t>melia Burke-Garcia</w:t>
      </w:r>
      <w:r w:rsidRPr="464EEA09">
        <w:t xml:space="preserve"> at </w:t>
      </w:r>
      <w:r w:rsidR="7245B1BA" w:rsidRPr="464EEA09">
        <w:t>301-634-5437</w:t>
      </w:r>
      <w:r w:rsidRPr="464EEA09">
        <w:t xml:space="preserve"> or email her at </w:t>
      </w:r>
      <w:r w:rsidR="05C74178" w:rsidRPr="464EEA09">
        <w:t>BurkeGarcia-Amelia@norc.org</w:t>
      </w:r>
      <w:r w:rsidRPr="464EEA09">
        <w:t xml:space="preserve">.  Also, if you have questions about your rights as a research participant, you can contact the </w:t>
      </w:r>
      <w:r w:rsidR="6C634D78" w:rsidRPr="464EEA09">
        <w:rPr>
          <w:color w:val="000000" w:themeColor="text1"/>
        </w:rPr>
        <w:t xml:space="preserve">NORC Institutional Review Board Administrator, toll free, </w:t>
      </w:r>
      <w:proofErr w:type="gramStart"/>
      <w:r w:rsidR="6C634D78" w:rsidRPr="464EEA09">
        <w:rPr>
          <w:color w:val="000000" w:themeColor="text1"/>
        </w:rPr>
        <w:t>at</w:t>
      </w:r>
      <w:proofErr w:type="gramEnd"/>
      <w:r w:rsidR="6C634D78" w:rsidRPr="464EEA09">
        <w:rPr>
          <w:color w:val="000000" w:themeColor="text1"/>
        </w:rPr>
        <w:t xml:space="preserve"> 866-309-0542.</w:t>
      </w:r>
    </w:p>
    <w:p w14:paraId="6EA1C2EF" w14:textId="1B2F7BF1" w:rsidR="00946E58" w:rsidRDefault="00946E58" w:rsidP="464EEA09">
      <w:pPr>
        <w:shd w:val="clear" w:color="auto" w:fill="FFFFFF" w:themeFill="background1"/>
      </w:pPr>
    </w:p>
    <w:p w14:paraId="4EC04974" w14:textId="77777777" w:rsidR="00946E58" w:rsidRDefault="00946E58">
      <w:pPr>
        <w:jc w:val="both"/>
        <w:rPr>
          <w:b/>
          <w:bCs/>
        </w:rPr>
      </w:pPr>
      <w:r>
        <w:rPr>
          <w:b/>
          <w:bCs/>
        </w:rPr>
        <w:t>Would you like to participate in the study?</w:t>
      </w:r>
    </w:p>
    <w:p w14:paraId="41CEC015" w14:textId="77777777" w:rsidR="00946E58" w:rsidRDefault="00946E58">
      <w:pPr>
        <w:jc w:val="both"/>
      </w:pPr>
    </w:p>
    <w:p w14:paraId="33ABB069" w14:textId="77777777" w:rsidR="00946E58" w:rsidRDefault="00AD08EC">
      <w:pPr>
        <w:jc w:val="both"/>
        <w:rPr>
          <w:i/>
          <w:iCs/>
        </w:rPr>
      </w:pPr>
      <w:r>
        <w:rPr>
          <w:i/>
          <w:iCs/>
        </w:rPr>
        <w:t>Yes (Agree)</w:t>
      </w:r>
    </w:p>
    <w:p w14:paraId="5C9B6A42" w14:textId="77777777" w:rsidR="009A7074" w:rsidRDefault="009A7074">
      <w:pPr>
        <w:jc w:val="both"/>
        <w:rPr>
          <w:i/>
          <w:iCs/>
        </w:rPr>
      </w:pPr>
    </w:p>
    <w:p w14:paraId="51485612" w14:textId="2452BEB3" w:rsidR="00AD08EC" w:rsidRDefault="00AD08EC">
      <w:pPr>
        <w:jc w:val="both"/>
      </w:pPr>
      <w:r>
        <w:rPr>
          <w:i/>
          <w:iCs/>
        </w:rPr>
        <w:t>No</w:t>
      </w:r>
      <w:r w:rsidR="001B7A04">
        <w:rPr>
          <w:i/>
          <w:iCs/>
        </w:rPr>
        <w:t xml:space="preserve"> </w:t>
      </w:r>
      <w:r>
        <w:rPr>
          <w:i/>
          <w:iCs/>
        </w:rPr>
        <w:t>(Disagree)</w:t>
      </w:r>
    </w:p>
    <w:p w14:paraId="5F1AC030" w14:textId="77777777" w:rsidR="00946E58" w:rsidRDefault="00946E58">
      <w:pPr>
        <w:jc w:val="both"/>
      </w:pPr>
    </w:p>
    <w:p w14:paraId="204BCE80" w14:textId="77777777" w:rsidR="00946E58" w:rsidRDefault="00946E58">
      <w:pPr>
        <w:jc w:val="both"/>
      </w:pPr>
    </w:p>
    <w:p w14:paraId="173DCEE8" w14:textId="77777777" w:rsidR="00946E58" w:rsidRDefault="00946E58">
      <w:pPr>
        <w:jc w:val="both"/>
      </w:pPr>
    </w:p>
    <w:p w14:paraId="39375BEB" w14:textId="77777777" w:rsidR="00946E58" w:rsidRDefault="00946E58">
      <w:pPr>
        <w:jc w:val="both"/>
        <w:rPr>
          <w:i/>
          <w:iCs/>
        </w:rPr>
      </w:pPr>
      <w:r>
        <w:rPr>
          <w:i/>
          <w:iCs/>
        </w:rPr>
        <w:t>(Include copies of questionnaire(s) with submission to IRB.)</w:t>
      </w:r>
    </w:p>
    <w:sectPr w:rsidR="00946E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646B"/>
    <w:rsid w:val="000008A1"/>
    <w:rsid w:val="00066C30"/>
    <w:rsid w:val="001B7A04"/>
    <w:rsid w:val="004602EE"/>
    <w:rsid w:val="004C646B"/>
    <w:rsid w:val="005A5487"/>
    <w:rsid w:val="00655461"/>
    <w:rsid w:val="007D5C2A"/>
    <w:rsid w:val="00887E02"/>
    <w:rsid w:val="00946E58"/>
    <w:rsid w:val="00990051"/>
    <w:rsid w:val="009A7074"/>
    <w:rsid w:val="00A85569"/>
    <w:rsid w:val="00AD08EC"/>
    <w:rsid w:val="00AE156F"/>
    <w:rsid w:val="00C278E6"/>
    <w:rsid w:val="00CD0D85"/>
    <w:rsid w:val="00D90DD2"/>
    <w:rsid w:val="05C74178"/>
    <w:rsid w:val="0A2D3C61"/>
    <w:rsid w:val="0C7AFB84"/>
    <w:rsid w:val="14291D0D"/>
    <w:rsid w:val="1B5D6B2F"/>
    <w:rsid w:val="340F9533"/>
    <w:rsid w:val="38FE7290"/>
    <w:rsid w:val="3F7AFE85"/>
    <w:rsid w:val="464EEA09"/>
    <w:rsid w:val="47726D5B"/>
    <w:rsid w:val="59766FA9"/>
    <w:rsid w:val="61685931"/>
    <w:rsid w:val="6C634D78"/>
    <w:rsid w:val="7245B1B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4C2D8D2"/>
  <w15:chartTrackingRefBased/>
  <w15:docId w15:val="{D8D4C96C-28FD-46C3-8005-5083394D0B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eastAsia="en-US"/>
    </w:rPr>
  </w:style>
  <w:style w:type="paragraph" w:styleId="Heading1">
    <w:name w:val="heading 1"/>
    <w:basedOn w:val="Normal"/>
    <w:next w:val="Normal"/>
    <w:qFormat/>
    <w:pPr>
      <w:keepNext/>
      <w:jc w:val="center"/>
      <w:outlineLvl w:val="0"/>
    </w:pPr>
    <w:rPr>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pPr>
      <w:jc w:val="both"/>
    </w:pPr>
  </w:style>
  <w:style w:type="paragraph" w:styleId="BodyText2">
    <w:name w:val="Body Text 2"/>
    <w:basedOn w:val="Normal"/>
    <w:rPr>
      <w:i/>
      <w:iCs/>
    </w:rPr>
  </w:style>
  <w:style w:type="paragraph" w:styleId="NormalWeb">
    <w:name w:val="Normal (Web)"/>
    <w:basedOn w:val="Normal"/>
    <w:uiPriority w:val="99"/>
    <w:unhideWhenUsed/>
    <w:rsid w:val="00AD08EC"/>
    <w:pPr>
      <w:spacing w:before="100" w:beforeAutospacing="1" w:after="100" w:afterAutospacing="1"/>
    </w:pPr>
  </w:style>
  <w:style w:type="paragraph" w:styleId="BalloonText">
    <w:name w:val="Balloon Text"/>
    <w:basedOn w:val="Normal"/>
    <w:link w:val="BalloonTextChar"/>
    <w:rsid w:val="00990051"/>
    <w:rPr>
      <w:sz w:val="18"/>
      <w:szCs w:val="18"/>
    </w:rPr>
  </w:style>
  <w:style w:type="character" w:customStyle="1" w:styleId="BalloonTextChar">
    <w:name w:val="Balloon Text Char"/>
    <w:link w:val="BalloonText"/>
    <w:rsid w:val="00990051"/>
    <w:rPr>
      <w:sz w:val="18"/>
      <w:szCs w:val="18"/>
    </w:rPr>
  </w:style>
  <w:style w:type="character" w:styleId="CommentReference">
    <w:name w:val="annotation reference"/>
    <w:rsid w:val="00887E02"/>
    <w:rPr>
      <w:sz w:val="16"/>
      <w:szCs w:val="16"/>
    </w:rPr>
  </w:style>
  <w:style w:type="paragraph" w:styleId="CommentText">
    <w:name w:val="annotation text"/>
    <w:basedOn w:val="Normal"/>
    <w:link w:val="CommentTextChar"/>
    <w:rsid w:val="00887E02"/>
    <w:rPr>
      <w:sz w:val="20"/>
      <w:szCs w:val="20"/>
    </w:rPr>
  </w:style>
  <w:style w:type="character" w:customStyle="1" w:styleId="CommentTextChar">
    <w:name w:val="Comment Text Char"/>
    <w:basedOn w:val="DefaultParagraphFont"/>
    <w:link w:val="CommentText"/>
    <w:rsid w:val="00887E02"/>
  </w:style>
  <w:style w:type="paragraph" w:styleId="CommentSubject">
    <w:name w:val="annotation subject"/>
    <w:basedOn w:val="CommentText"/>
    <w:next w:val="CommentText"/>
    <w:link w:val="CommentSubjectChar"/>
    <w:rsid w:val="00887E02"/>
    <w:rPr>
      <w:b/>
      <w:bCs/>
    </w:rPr>
  </w:style>
  <w:style w:type="character" w:customStyle="1" w:styleId="CommentSubjectChar">
    <w:name w:val="Comment Subject Char"/>
    <w:link w:val="CommentSubject"/>
    <w:rsid w:val="00887E0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75237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SharedContentType xmlns="Microsoft.SharePoint.Taxonomy.ContentTypeSync" SourceId="744a5fc2-e1de-4226-a417-e5990e3526f4" ContentTypeId="0x0101" PreviousValue="false"/>
</file>

<file path=customXml/item2.xml><?xml version="1.0" encoding="utf-8"?>
<ct:contentTypeSchema xmlns:ct="http://schemas.microsoft.com/office/2006/metadata/contentType" xmlns:ma="http://schemas.microsoft.com/office/2006/metadata/properties/metaAttributes" ct:_="" ma:_="" ma:contentTypeName="Document" ma:contentTypeID="0x010100DD4A813C95FEF64E81A1948EBCF42507" ma:contentTypeVersion="27" ma:contentTypeDescription="Create a new document." ma:contentTypeScope="" ma:versionID="10c34dc1f21b283226c4436f8583a0d9">
  <xsd:schema xmlns:xsd="http://www.w3.org/2001/XMLSchema" xmlns:xs="http://www.w3.org/2001/XMLSchema" xmlns:p="http://schemas.microsoft.com/office/2006/metadata/properties" xmlns:ns1="http://schemas.microsoft.com/sharepoint/v3" xmlns:ns2="a05937c2-c72e-4da0-8099-8e72a155abb7" xmlns:ns3="a13d0992-60e5-48d7-b510-f23dd951e73b" targetNamespace="http://schemas.microsoft.com/office/2006/metadata/properties" ma:root="true" ma:fieldsID="76121a1595396b053a45b43e7d2d01a1" ns1:_="" ns2:_="" ns3:_="">
    <xsd:import namespace="http://schemas.microsoft.com/sharepoint/v3"/>
    <xsd:import namespace="a05937c2-c72e-4da0-8099-8e72a155abb7"/>
    <xsd:import namespace="a13d0992-60e5-48d7-b510-f23dd951e73b"/>
    <xsd:element name="properties">
      <xsd:complexType>
        <xsd:sequence>
          <xsd:element name="documentManagement">
            <xsd:complexType>
              <xsd:all>
                <xsd:element ref="ns2:TaxCatchAll" minOccurs="0"/>
                <xsd:element ref="ns2:TaxCatchAllLabel" minOccurs="0"/>
                <xsd:element ref="ns2:k9db3b431ef24718af3059c61f0fc870" minOccurs="0"/>
                <xsd:element ref="ns1:DocumentSetDescription" minOccurs="0"/>
                <xsd:element ref="ns2:PD_x0020_Number" minOccurs="0"/>
                <xsd:element ref="ns2:Proposal_x0020_Title" minOccurs="0"/>
                <xsd:element ref="ns3:MediaServiceMetadata" minOccurs="0"/>
                <xsd:element ref="ns3:MediaServiceFastMetadata" minOccurs="0"/>
                <xsd:element ref="ns3:MediaServiceObjectDetectorVersions" minOccurs="0"/>
                <xsd:element ref="ns3:MediaServiceSearchProperties" minOccurs="0"/>
                <xsd:element ref="ns3:MediaServiceDateTaken" minOccurs="0"/>
                <xsd:element ref="ns3:MediaServiceGenerationTime" minOccurs="0"/>
                <xsd:element ref="ns3:MediaServiceEventHashCode" minOccurs="0"/>
                <xsd:element ref="ns3:MediaLengthInSeconds" minOccurs="0"/>
                <xsd:element ref="ns3:lcf76f155ced4ddcb4097134ff3c332f" minOccurs="0"/>
                <xsd:element ref="ns3:MediaServiceOCR"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DocumentSetDescription" ma:index="11" nillable="true" ma:displayName="Description" ma:description="A description of the Document Set" ma:internalName="DocumentSetDescription">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05937c2-c72e-4da0-8099-8e72a155abb7" elementFormDefault="qualified">
    <xsd:import namespace="http://schemas.microsoft.com/office/2006/documentManagement/types"/>
    <xsd:import namespace="http://schemas.microsoft.com/office/infopath/2007/PartnerControls"/>
    <xsd:element name="TaxCatchAll" ma:index="8" nillable="true" ma:displayName="Taxonomy Catch All Column" ma:hidden="true" ma:list="{d0df5024-2dcc-4e59-8a55-4a3d33d05ef4}" ma:internalName="TaxCatchAll" ma:showField="CatchAllData" ma:web="e74abc4c-ea29-4942-885c-dd5f20a6429c">
      <xsd:complexType>
        <xsd:complexContent>
          <xsd:extension base="dms:MultiChoiceLookup">
            <xsd:sequence>
              <xsd:element name="Value" type="dms:Lookup" maxOccurs="unbounded" minOccurs="0" nillable="true"/>
            </xsd:sequence>
          </xsd:extension>
        </xsd:complexContent>
      </xsd:complexType>
    </xsd:element>
    <xsd:element name="TaxCatchAllLabel" ma:index="9" nillable="true" ma:displayName="Taxonomy Catch All Column1" ma:hidden="true" ma:list="{d0df5024-2dcc-4e59-8a55-4a3d33d05ef4}" ma:internalName="TaxCatchAllLabel" ma:readOnly="true" ma:showField="CatchAllDataLabel" ma:web="e74abc4c-ea29-4942-885c-dd5f20a6429c">
      <xsd:complexType>
        <xsd:complexContent>
          <xsd:extension base="dms:MultiChoiceLookup">
            <xsd:sequence>
              <xsd:element name="Value" type="dms:Lookup" maxOccurs="unbounded" minOccurs="0" nillable="true"/>
            </xsd:sequence>
          </xsd:extension>
        </xsd:complexContent>
      </xsd:complexType>
    </xsd:element>
    <xsd:element name="k9db3b431ef24718af3059c61f0fc870" ma:index="10" nillable="true" ma:taxonomy="true" ma:internalName="k9db3b431ef24718af3059c61f0fc870" ma:taxonomyFieldName="Department1" ma:displayName="Department" ma:readOnly="false" ma:fieldId="{49db3b43-1ef2-4718-af30-59c61f0fc870}" ma:sspId="744a5fc2-e1de-4226-a417-e5990e3526f4" ma:termSetId="d7495742-5e4c-4a9d-9ba2-b23d9217a78f" ma:anchorId="00000000-0000-0000-0000-000000000000" ma:open="false" ma:isKeyword="false">
      <xsd:complexType>
        <xsd:sequence>
          <xsd:element ref="pc:Terms" minOccurs="0" maxOccurs="1"/>
        </xsd:sequence>
      </xsd:complexType>
    </xsd:element>
    <xsd:element name="PD_x0020_Number" ma:index="13" nillable="true" ma:displayName="PD Number" ma:internalName="PD_x0020_Number" ma:readOnly="false">
      <xsd:simpleType>
        <xsd:restriction base="dms:Text">
          <xsd:maxLength value="255"/>
        </xsd:restriction>
      </xsd:simpleType>
    </xsd:element>
    <xsd:element name="Proposal_x0020_Title" ma:index="14" nillable="true" ma:displayName="Proposal Title" ma:internalName="Proposal_x0020_Title" ma:readOnly="false">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13d0992-60e5-48d7-b510-f23dd951e73b" elementFormDefault="qualified">
    <xsd:import namespace="http://schemas.microsoft.com/office/2006/documentManagement/types"/>
    <xsd:import namespace="http://schemas.microsoft.com/office/infopath/2007/PartnerControls"/>
    <xsd:element name="MediaServiceMetadata" ma:index="15" nillable="true" ma:displayName="MediaServiceMetadata" ma:hidden="true" ma:internalName="MediaServiceMetadata" ma:readOnly="true">
      <xsd:simpleType>
        <xsd:restriction base="dms:Note"/>
      </xsd:simpleType>
    </xsd:element>
    <xsd:element name="MediaServiceFastMetadata" ma:index="16" nillable="true" ma:displayName="MediaServiceFastMetadata" ma:hidden="true" ma:internalName="MediaServiceFastMetadata" ma:readOnly="true">
      <xsd:simpleType>
        <xsd:restriction base="dms:Note"/>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744a5fc2-e1de-4226-a417-e5990e3526f4" ma:termSetId="09814cd3-568e-fe90-9814-8d621ff8fb84" ma:anchorId="fba54fb3-c3e1-fe81-a776-ca4b69148c4d" ma:open="true" ma:isKeyword="false">
      <xsd:complexType>
        <xsd:sequence>
          <xsd:element ref="pc:Terms" minOccurs="0" maxOccurs="1"/>
        </xsd:sequence>
      </xsd:complexType>
    </xsd:element>
    <xsd:element name="MediaServiceOCR" ma:index="25" nillable="true" ma:displayName="Extracted Text" ma:internalName="MediaServiceOCR" ma:readOnly="true">
      <xsd:simpleType>
        <xsd:restriction base="dms:Note">
          <xsd:maxLength value="255"/>
        </xsd:restriction>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a05937c2-c72e-4da0-8099-8e72a155abb7" xsi:nil="true"/>
    <lcf76f155ced4ddcb4097134ff3c332f xmlns="a13d0992-60e5-48d7-b510-f23dd951e73b">
      <Terms xmlns="http://schemas.microsoft.com/office/infopath/2007/PartnerControls"/>
    </lcf76f155ced4ddcb4097134ff3c332f>
    <PD_x0020_Number xmlns="a05937c2-c72e-4da0-8099-8e72a155abb7" xsi:nil="true"/>
    <DocumentSetDescription xmlns="http://schemas.microsoft.com/sharepoint/v3" xsi:nil="true"/>
    <Proposal_x0020_Title xmlns="a05937c2-c72e-4da0-8099-8e72a155abb7" xsi:nil="true"/>
    <k9db3b431ef24718af3059c61f0fc870 xmlns="a05937c2-c72e-4da0-8099-8e72a155abb7">
      <Terms xmlns="http://schemas.microsoft.com/office/infopath/2007/PartnerControls"/>
    </k9db3b431ef24718af3059c61f0fc870>
  </documentManagement>
</p:properties>
</file>

<file path=customXml/itemProps1.xml><?xml version="1.0" encoding="utf-8"?>
<ds:datastoreItem xmlns:ds="http://schemas.openxmlformats.org/officeDocument/2006/customXml" ds:itemID="{DF259BC5-0231-4A5C-8421-855EAFC03C6D}">
  <ds:schemaRefs>
    <ds:schemaRef ds:uri="Microsoft.SharePoint.Taxonomy.ContentTypeSync"/>
  </ds:schemaRefs>
</ds:datastoreItem>
</file>

<file path=customXml/itemProps2.xml><?xml version="1.0" encoding="utf-8"?>
<ds:datastoreItem xmlns:ds="http://schemas.openxmlformats.org/officeDocument/2006/customXml" ds:itemID="{565E6C9D-66CC-4661-A479-5CE022C10F0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a05937c2-c72e-4da0-8099-8e72a155abb7"/>
    <ds:schemaRef ds:uri="a13d0992-60e5-48d7-b510-f23dd951e7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00B9CE4-D5AB-4619-A4E8-46050CEE3DF1}">
  <ds:schemaRefs>
    <ds:schemaRef ds:uri="http://schemas.microsoft.com/sharepoint/v3/contenttype/forms"/>
  </ds:schemaRefs>
</ds:datastoreItem>
</file>

<file path=customXml/itemProps4.xml><?xml version="1.0" encoding="utf-8"?>
<ds:datastoreItem xmlns:ds="http://schemas.openxmlformats.org/officeDocument/2006/customXml" ds:itemID="{2CB4A545-BEBE-4754-ABA1-CE5CDE10FC0E}">
  <ds:schemaRefs>
    <ds:schemaRef ds:uri="http://schemas.microsoft.com/office/2006/metadata/properties"/>
    <ds:schemaRef ds:uri="http://schemas.microsoft.com/office/infopath/2007/PartnerControls"/>
    <ds:schemaRef ds:uri="a05937c2-c72e-4da0-8099-8e72a155abb7"/>
    <ds:schemaRef ds:uri="6e498601-73a2-48ad-8377-85bd90b273cc"/>
    <ds:schemaRef ds:uri="a13d0992-60e5-48d7-b510-f23dd951e73b"/>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58</Words>
  <Characters>1369</Characters>
  <Application>Microsoft Office Word</Application>
  <DocSecurity>0</DocSecurity>
  <Lines>11</Lines>
  <Paragraphs>3</Paragraphs>
  <ScaleCrop>false</ScaleCrop>
  <Company>JEFFIT</Company>
  <LinksUpToDate>false</LinksUpToDate>
  <CharactersWithSpaces>1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ello, my name is______</dc:title>
  <dc:subject/>
  <dc:creator>kconner</dc:creator>
  <cp:keywords/>
  <dc:description/>
  <cp:lastModifiedBy>Ilana Dickman</cp:lastModifiedBy>
  <cp:revision>10</cp:revision>
  <cp:lastPrinted>2002-02-26T17:19:00Z</cp:lastPrinted>
  <dcterms:created xsi:type="dcterms:W3CDTF">2023-01-17T16:50:00Z</dcterms:created>
  <dcterms:modified xsi:type="dcterms:W3CDTF">2026-02-02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D4A813C95FEF64E81A1948EBCF42507</vt:lpwstr>
  </property>
  <property fmtid="{D5CDD505-2E9C-101B-9397-08002B2CF9AE}" pid="3" name="TaxCatchAll">
    <vt:lpwstr/>
  </property>
  <property fmtid="{D5CDD505-2E9C-101B-9397-08002B2CF9AE}" pid="4" name="lcf76f155ced4ddcb4097134ff3c332f">
    <vt:lpwstr/>
  </property>
  <property fmtid="{D5CDD505-2E9C-101B-9397-08002B2CF9AE}" pid="5" name="MediaServiceImageTags">
    <vt:lpwstr/>
  </property>
  <property fmtid="{D5CDD505-2E9C-101B-9397-08002B2CF9AE}" pid="6" name="GrammarlyDocumentId">
    <vt:lpwstr>15677fb9-90e9-4491-a671-9970f4bb927b</vt:lpwstr>
  </property>
  <property fmtid="{D5CDD505-2E9C-101B-9397-08002B2CF9AE}" pid="7" name="Department1">
    <vt:lpwstr/>
  </property>
</Properties>
</file>